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P="789388C4" w:rsidRDefault="00552138" w14:paraId="00000007" w14:textId="22E91E8E">
      <w:pPr>
        <w:jc w:val="center"/>
      </w:pPr>
      <w:r>
        <w:rPr>
          <w:noProof/>
          <w:lang w:val="de-DE"/>
        </w:rPr>
        <w:lastRenderedPageBreak/>
        <w:drawing>
          <wp:inline distT="114300" distB="114300" distL="114300" distR="114300" wp14:anchorId="00AA04AE" wp14:editId="07777777">
            <wp:extent cx="5127215" cy="6719888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t="2537" b="6458"/>
                    <a:stretch>
                      <a:fillRect/>
                    </a:stretch>
                  </pic:blipFill>
                  <pic:spPr>
                    <a:xfrm>
                      <a:off x="0" y="0"/>
                      <a:ext cx="5127215" cy="6719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02A1" w:rsidRDefault="00574D74" w14:paraId="00000008" w14:textId="1E797CCB">
      <w:pPr>
        <w:pStyle w:val="Normal0"/>
      </w:pPr>
      <w:r>
        <w:rPr>
          <w:b/>
        </w:rPr>
        <w:t xml:space="preserve">Supplementary </w:t>
      </w:r>
      <w:r w:rsidR="00552138">
        <w:rPr>
          <w:b/>
        </w:rPr>
        <w:t>Figure S3.</w:t>
      </w:r>
      <w:r w:rsidR="00552138">
        <w:t xml:space="preserve"> The dependence on the number of active metabolic reactions </w:t>
      </w:r>
      <w:r w:rsidR="00552138">
        <w:rPr>
          <w:i/>
        </w:rPr>
        <w:t xml:space="preserve">N </w:t>
      </w:r>
      <w:r w:rsidR="00552138">
        <w:t xml:space="preserve">for the volume fraction </w:t>
      </w:r>
      <w:r w:rsidR="00552138">
        <w:rPr>
          <w:b/>
        </w:rPr>
        <w:t>(A)</w:t>
      </w:r>
      <w:r w:rsidR="00552138">
        <w:t xml:space="preserve"> and concentration </w:t>
      </w:r>
      <w:r w:rsidR="00552138">
        <w:rPr>
          <w:b/>
        </w:rPr>
        <w:t>(B)</w:t>
      </w:r>
      <w:r w:rsidR="00552138">
        <w:t xml:space="preserve"> of substrate </w:t>
      </w:r>
      <w:r w:rsidR="00552138">
        <w:rPr>
          <w:i/>
        </w:rPr>
        <w:t>s</w:t>
      </w:r>
      <w:r w:rsidR="00552138">
        <w:t xml:space="preserve">, protein precursor </w:t>
      </w:r>
      <w:r w:rsidR="00552138">
        <w:rPr>
          <w:i/>
        </w:rPr>
        <w:t>p</w:t>
      </w:r>
      <w:r w:rsidR="00552138">
        <w:t xml:space="preserve">, transporter </w:t>
      </w:r>
      <w:r w:rsidR="00552138">
        <w:rPr>
          <w:i/>
        </w:rPr>
        <w:t>T</w:t>
      </w:r>
      <w:r w:rsidR="00552138">
        <w:t xml:space="preserve">, metabolic enzyme </w:t>
      </w:r>
      <w:r w:rsidR="00552138">
        <w:rPr>
          <w:i/>
        </w:rPr>
        <w:t>M</w:t>
      </w:r>
      <w:r w:rsidR="00552138">
        <w:t xml:space="preserve">, and ribosome </w:t>
      </w:r>
      <w:r w:rsidR="00552138">
        <w:rPr>
          <w:i/>
        </w:rPr>
        <w:t>R</w:t>
      </w:r>
      <w:r w:rsidR="00552138">
        <w:t xml:space="preserve">, and the proportion of ribosomal activities dedicated to the three types of proteins </w:t>
      </w:r>
      <w:r w:rsidR="00552138">
        <w:rPr>
          <w:b/>
        </w:rPr>
        <w:t>(C)</w:t>
      </w:r>
      <w:r w:rsidR="00552138">
        <w:t xml:space="preserve">. Each column of plots shows data for a different nutrient concentration in the environment, </w:t>
      </w:r>
      <w:r w:rsidR="00552138">
        <w:rPr>
          <w:i/>
        </w:rPr>
        <w:t>s</w:t>
      </w:r>
      <w:r w:rsidR="00552138">
        <w:rPr>
          <w:vertAlign w:val="subscript"/>
        </w:rPr>
        <w:t>ext</w:t>
      </w:r>
      <w:r w:rsidR="00552138">
        <w:rPr>
          <w:i/>
        </w:rPr>
        <w:t xml:space="preserve"> </w:t>
      </w:r>
      <w:r w:rsidR="00552138">
        <w:t>(in µM).</w:t>
      </w:r>
    </w:p>
    <w:p w:rsidR="000C02A1" w:rsidRDefault="000C02A1" w14:paraId="00000009" w14:textId="77777777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2F8D6F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14:28.3672142Z</dcterms:modified>
</coreProperties>
</file>